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90"/>
        <w:gridCol w:w="990"/>
        <w:gridCol w:w="6300"/>
      </w:tblGrid>
      <w:tr w:rsidR="002C1BFC" w:rsidRPr="00E919A1" w14:paraId="309BE91F" w14:textId="77777777" w:rsidTr="002E2D6D">
        <w:trPr>
          <w:trHeight w:val="430"/>
        </w:trPr>
        <w:tc>
          <w:tcPr>
            <w:tcW w:w="91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7BA9" w14:textId="17D07FEF" w:rsidR="002C1BFC" w:rsidRPr="00E919A1" w:rsidRDefault="00E919A1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</w:rPr>
              <w:t>Table S</w:t>
            </w:r>
            <w:r w:rsidR="004C6B30">
              <w:rPr>
                <w:b/>
              </w:rPr>
              <w:t>5</w:t>
            </w:r>
            <w:r w:rsidRPr="00E919A1">
              <w:rPr>
                <w:b/>
              </w:rPr>
              <w:t xml:space="preserve">: </w:t>
            </w:r>
            <w:r w:rsidR="00345DD5" w:rsidRPr="00E919A1">
              <w:rPr>
                <w:b/>
              </w:rPr>
              <w:t xml:space="preserve">Colicin Knockout </w:t>
            </w:r>
            <w:r w:rsidR="00345DD5" w:rsidRPr="00E919A1">
              <w:rPr>
                <w:b/>
                <w:i/>
                <w:iCs/>
              </w:rPr>
              <w:t xml:space="preserve">E. </w:t>
            </w:r>
            <w:proofErr w:type="gramStart"/>
            <w:r w:rsidR="00345DD5" w:rsidRPr="00E919A1">
              <w:rPr>
                <w:b/>
                <w:i/>
                <w:iCs/>
              </w:rPr>
              <w:t>coli</w:t>
            </w:r>
            <w:proofErr w:type="gramEnd"/>
            <w:r w:rsidR="00345DD5" w:rsidRPr="00E919A1">
              <w:rPr>
                <w:b/>
                <w:i/>
                <w:iCs/>
              </w:rPr>
              <w:t xml:space="preserve"> </w:t>
            </w:r>
            <w:r w:rsidR="00345DD5" w:rsidRPr="00E919A1">
              <w:rPr>
                <w:b/>
              </w:rPr>
              <w:t>Mutant DNA Sequences with Zeocin Insertion</w:t>
            </w:r>
          </w:p>
        </w:tc>
      </w:tr>
      <w:tr w:rsidR="00A727B3" w:rsidRPr="00E919A1" w14:paraId="6C2A0C1C" w14:textId="77777777" w:rsidTr="00E919A1">
        <w:trPr>
          <w:trHeight w:val="235"/>
        </w:trPr>
        <w:tc>
          <w:tcPr>
            <w:tcW w:w="189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D074" w14:textId="08742221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</w:rPr>
              <w:t xml:space="preserve">Zeocin </w:t>
            </w:r>
            <w:r w:rsidR="00C91CBC" w:rsidRPr="00E919A1">
              <w:rPr>
                <w:b/>
              </w:rPr>
              <w:t>Insertion Construc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DDBC" w14:textId="1F08AB2B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</w:rPr>
              <w:t>Length (bp)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6F34" w14:textId="59A68DB2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vertAlign w:val="superscript"/>
              </w:rPr>
            </w:pPr>
            <w:r w:rsidRPr="00E919A1">
              <w:rPr>
                <w:b/>
              </w:rPr>
              <w:t xml:space="preserve">DNA </w:t>
            </w:r>
            <w:proofErr w:type="spellStart"/>
            <w:r w:rsidRPr="00E919A1">
              <w:rPr>
                <w:b/>
              </w:rPr>
              <w:t>Sequence</w:t>
            </w:r>
            <w:r w:rsidR="00EB1DE5" w:rsidRPr="00E919A1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A727B3" w:rsidRPr="00E919A1" w14:paraId="50C15E4D" w14:textId="77777777" w:rsidTr="00E919A1">
        <w:trPr>
          <w:trHeight w:val="235"/>
        </w:trPr>
        <w:tc>
          <w:tcPr>
            <w:tcW w:w="189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3D5F" w14:textId="77777777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3A07" w14:textId="66B506DC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E919A1">
              <w:rPr>
                <w:bCs/>
              </w:rPr>
              <w:t>776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1A8D" w14:textId="0C4D830A" w:rsidR="00A727B3" w:rsidRPr="00E919A1" w:rsidRDefault="00A727B3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E919A1">
              <w:rPr>
                <w:rFonts w:eastAsiaTheme="minorHAnsi"/>
                <w:b/>
                <w:bCs/>
              </w:rPr>
              <w:t>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aaacttcatttttaatttaaaaggatctaggtgaagatcctttttgataatctcatgaccaaaatcccttaacgtgagttttcgttccactgagcgtcagaccccgtagaaaagatcaaaggatcttcttgagatcctttttttctgcgcgtaatctgctgcttgcaaacaaaaaaaccaccgctaccagc</w:t>
            </w:r>
          </w:p>
        </w:tc>
      </w:tr>
      <w:tr w:rsidR="00515D69" w:rsidRPr="00E919A1" w14:paraId="689D03AA" w14:textId="77777777" w:rsidTr="00E919A1">
        <w:trPr>
          <w:trHeight w:val="235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2EF9" w14:textId="29D88A83" w:rsidR="00515D69" w:rsidRPr="00E919A1" w:rsidRDefault="00345DD5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  <w:i/>
                <w:iCs/>
              </w:rPr>
              <w:t>E. coli</w:t>
            </w:r>
            <w:r w:rsidRPr="00E919A1">
              <w:rPr>
                <w:b/>
              </w:rPr>
              <w:t xml:space="preserve"> Isolat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4777" w14:textId="5FC1E22F" w:rsidR="00515D69" w:rsidRPr="00E919A1" w:rsidRDefault="00515D69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</w:rPr>
              <w:t>Target Colicin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46F7" w14:textId="0CFF2F3B" w:rsidR="00515D69" w:rsidRPr="00E919A1" w:rsidRDefault="00345DD5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E919A1">
              <w:rPr>
                <w:b/>
              </w:rPr>
              <w:t>Length (bp)</w:t>
            </w:r>
          </w:p>
        </w:tc>
        <w:tc>
          <w:tcPr>
            <w:tcW w:w="6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6E6A" w14:textId="6596C712" w:rsidR="00515D69" w:rsidRPr="00E919A1" w:rsidRDefault="00345DD5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vertAlign w:val="superscript"/>
              </w:rPr>
            </w:pPr>
            <w:r w:rsidRPr="00E919A1">
              <w:rPr>
                <w:b/>
              </w:rPr>
              <w:t xml:space="preserve">DNA </w:t>
            </w:r>
            <w:proofErr w:type="spellStart"/>
            <w:r w:rsidRPr="00E919A1">
              <w:rPr>
                <w:b/>
              </w:rPr>
              <w:t>Sequence</w:t>
            </w:r>
            <w:r w:rsidR="00EB1DE5" w:rsidRPr="00E919A1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515D69" w:rsidRPr="00E919A1" w14:paraId="27C7AFDF" w14:textId="77777777" w:rsidTr="00E919A1">
        <w:trPr>
          <w:trHeight w:val="23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4EF3" w14:textId="01C860DF" w:rsidR="00515D69" w:rsidRPr="00E919A1" w:rsidRDefault="00A24634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7A32" w14:textId="6737927F" w:rsidR="00515D69" w:rsidRPr="00E919A1" w:rsidRDefault="00515D69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B9A9" w14:textId="396108BE" w:rsidR="00515D69" w:rsidRPr="00E919A1" w:rsidRDefault="00345DD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1215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7F02" w14:textId="7683C6F5" w:rsidR="00515D69" w:rsidRPr="00E919A1" w:rsidRDefault="00A727B3" w:rsidP="00515D69">
            <w:pPr>
              <w:rPr>
                <w:color w:val="222222"/>
              </w:rPr>
            </w:pPr>
            <w:r w:rsidRPr="00E919A1">
              <w:rPr>
                <w:rFonts w:eastAsiaTheme="minorHAnsi"/>
              </w:rPr>
              <w:t>ATCATTAGTGTCGGTGACAAAGTCGGGGAATATCTTGGAGATAAATACAAGGCGCTTTCCCGTGAAATTGCAGAGAATATAAATAATTTTCAGGGAAAAACGATTCGTAGTTATGATGATGCAATGTCTTCCATTAATAAGTTAATGGCTAACCCCAGCCTTAAAATAAATGCAACGGACAAAGAAGCCATTGTGAATGCGTGGAAAGCATTTAATGC</w:t>
            </w:r>
            <w:r w:rsidRPr="00E919A1">
              <w:rPr>
                <w:rFonts w:eastAsiaTheme="minorHAnsi"/>
                <w:b/>
                <w:bCs/>
              </w:rPr>
              <w:t>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</w:t>
            </w:r>
            <w:r w:rsidRPr="00E919A1">
              <w:rPr>
                <w:rFonts w:eastAsiaTheme="minorHAnsi"/>
                <w:b/>
                <w:bCs/>
              </w:rPr>
              <w:lastRenderedPageBreak/>
              <w:t>CGCGACCCGGCCGGCAACTGCGTGCACTTCGTGGCCGAGGAGCAGGACTGAcacgtgctaaaacttcatttttaatttaaaaggatctaggtgaagatcctttttgataatctcatgaccaaaatcccttaacgtgagttttcgttccactgagcgtcagaccccgtagaaaagatcaaaggatcttcttgagatcctttttttctgcgcgtaatctgctgcttgcaaacaaaaaaaccaccgctaccagc</w:t>
            </w:r>
            <w:r w:rsidRPr="00E919A1">
              <w:rPr>
                <w:rFonts w:eastAsiaTheme="minorHAnsi"/>
              </w:rPr>
              <w:t>TGAGGATATGGGGAATAAATTTGCTGCGTTGGGTAAAACGTTCAAAGCAGCAGATTATGCAATAAAGGCAAACAACATCAGGGAGAAGAGTATTGAGGGTTACCAGACTGGTAACTGGGGGCCATTAATGCTGGAAGTCGAGTCCTGGGTTATCAGTGGGATGGCATCTGCTGTAGCTCTTAGTTTGTTTTCTTTGACATTAGGCTCGGCCCTTATAGCCT</w:t>
            </w:r>
          </w:p>
        </w:tc>
      </w:tr>
      <w:tr w:rsidR="00515D69" w:rsidRPr="00E919A1" w14:paraId="1572BF6E" w14:textId="77777777" w:rsidTr="00E919A1">
        <w:trPr>
          <w:trHeight w:val="23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3181" w14:textId="4AA71AA4" w:rsidR="00515D69" w:rsidRPr="00E919A1" w:rsidRDefault="00A24634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lastRenderedPageBreak/>
              <w:t>NE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1D1F" w14:textId="35E4EB0D" w:rsidR="00515D69" w:rsidRPr="00E919A1" w:rsidRDefault="00345DD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0076" w14:textId="18836971" w:rsidR="00515D69" w:rsidRPr="00E919A1" w:rsidRDefault="00345DD5" w:rsidP="00515D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1143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6C4F" w14:textId="6E740E1B" w:rsidR="00515D69" w:rsidRPr="00E919A1" w:rsidRDefault="00A727B3" w:rsidP="00515D69">
            <w:pPr>
              <w:rPr>
                <w:color w:val="222222"/>
              </w:rPr>
            </w:pPr>
            <w:r w:rsidRPr="00E919A1">
              <w:rPr>
                <w:rFonts w:eastAsiaTheme="minorHAnsi"/>
              </w:rPr>
              <w:t>CATGAATATGAAACAAATGAGCGGTAATGTCACTACACCAATTGTGGCGCTTGCTCACTATTTATGGGGTAATGGCGCTGAAAGGAGCGTTAATATCGCCAACATTGGTCTTAAAATTTCCCCTATGAAAATTAATCAGATAAAAGACATTATAAAATCTGGTGTAGTAGGTACATTCC</w:t>
            </w:r>
            <w:r w:rsidRPr="00E919A1">
              <w:rPr>
                <w:rFonts w:eastAsiaTheme="minorHAnsi"/>
                <w:b/>
                <w:bCs/>
              </w:rPr>
              <w:t>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aaacttcatttttaatttaaaaggatctaggtgaagatcctttttgataatctcatgaccaaaatcccttaacgtgagttttcgttccactgagcgtcagaccccgtagaaaagatcaaaggatcttcttgagatcctttttttctgcgcgtaatctgctgcttgcaaacaaaaaaaccaccgctaccagc</w:t>
            </w:r>
            <w:r w:rsidRPr="00E919A1">
              <w:rPr>
                <w:rFonts w:eastAsiaTheme="minorHAnsi"/>
              </w:rPr>
              <w:t>CTGTTTCTACAAAGTTCACACATGCCACTGGTGATTATAATGTTATTACCGGTGCATATCTTGGTAATATCACACTGAAAACAGAAGGTACTTTAACTATCTCTGCCAATGGCTCCTGGACTTACAATGGCGTTGTTCGTTCATATGATGATAAATACGATTTTAACGCCAGCACTCACCGTGGCATT</w:t>
            </w:r>
          </w:p>
        </w:tc>
      </w:tr>
      <w:tr w:rsidR="00024F5A" w:rsidRPr="00E919A1" w14:paraId="472C0A4B" w14:textId="77777777" w:rsidTr="00E919A1">
        <w:trPr>
          <w:trHeight w:val="235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9864" w14:textId="68EC8AA9" w:rsidR="00024F5A" w:rsidRPr="00E919A1" w:rsidRDefault="00A24634" w:rsidP="00024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082C" w14:textId="494D02ED" w:rsidR="00024F5A" w:rsidRPr="00E919A1" w:rsidRDefault="00024F5A" w:rsidP="00024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63A3" w14:textId="2A762952" w:rsidR="00024F5A" w:rsidRPr="00E919A1" w:rsidRDefault="00024F5A" w:rsidP="00024F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E919A1">
              <w:t>1186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5461" w14:textId="121C05DC" w:rsidR="00024F5A" w:rsidRPr="00E919A1" w:rsidRDefault="00024F5A" w:rsidP="00024F5A">
            <w:pPr>
              <w:rPr>
                <w:rFonts w:eastAsiaTheme="minorHAnsi"/>
              </w:rPr>
            </w:pPr>
            <w:r w:rsidRPr="00E919A1">
              <w:rPr>
                <w:rFonts w:eastAsiaTheme="minorHAnsi"/>
              </w:rPr>
              <w:t>AGCTGAAGCTGAAAAAGCGGCTGCTGAAGCAAAAGCAAAAGCTGAAGCTGAAAAAGCCAGAAAGGAAGCTGAAGCAAAAGCAAATAACGAGAAAGCTGTTCTGACAAAAGCCAGTGAAATTATCATTAGTGTGGGTGATAAGGTCGGAGAATATCTTGGCGATAAATATAAAGCTCTTTCTC</w:t>
            </w:r>
            <w:r w:rsidRPr="00E919A1">
              <w:rPr>
                <w:rFonts w:eastAsiaTheme="minorHAnsi"/>
              </w:rPr>
              <w:lastRenderedPageBreak/>
              <w:t>GTGAGATAGCAGGTAATATCAA</w:t>
            </w:r>
            <w:r w:rsidRPr="00E919A1">
              <w:rPr>
                <w:rFonts w:eastAsiaTheme="minorHAnsi"/>
                <w:b/>
                <w:bCs/>
              </w:rPr>
              <w:t>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aaacttcatttttaatttaaaaggatctaggtgaagatcctttttgataatctcatgaccaaaatcccttaacgtgagttttcgttccactgagcgtcagaccccgtagaaaagatcaaaggatcttcttgagatcctttttttctgcgcgtaatctgctgcttgcaaacaaaaaaaccaccgctaccagc</w:t>
            </w:r>
            <w:r w:rsidRPr="00E919A1">
              <w:rPr>
                <w:rFonts w:eastAsiaTheme="minorHAnsi"/>
              </w:rPr>
              <w:t>AAACTTTCAAGGTAAGACGATCCGTAGTTATGATGAGGCGATGGCTTCTGTCAATAAACTGATGGCTAATCCTGATCTTAAAATTAATGCTGCAGACAGGGATGTCATTGTGAATGCCTGGAAAGCATTTGATGCAGAGGATATGGGGAATAAGTTTGCCGCGCTGGGTAAGACATTTAAAGCCGCAGATTATGTGATGAAGGCAA</w:t>
            </w:r>
          </w:p>
        </w:tc>
      </w:tr>
      <w:tr w:rsidR="00024F5A" w:rsidRPr="00E919A1" w14:paraId="1E8456AF" w14:textId="77777777" w:rsidTr="00107F4B">
        <w:trPr>
          <w:trHeight w:val="235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89E9" w14:textId="727FD328" w:rsidR="00024F5A" w:rsidRPr="00E919A1" w:rsidRDefault="00024F5A" w:rsidP="00024F5A">
            <w:pPr>
              <w:rPr>
                <w:rFonts w:eastAsiaTheme="minorHAnsi"/>
              </w:rPr>
            </w:pPr>
            <w:proofErr w:type="spellStart"/>
            <w:r w:rsidRPr="00E919A1">
              <w:rPr>
                <w:rFonts w:eastAsiaTheme="minorHAnsi"/>
                <w:vertAlign w:val="superscript"/>
              </w:rPr>
              <w:lastRenderedPageBreak/>
              <w:t>a</w:t>
            </w:r>
            <w:r w:rsidRPr="00E919A1">
              <w:rPr>
                <w:rFonts w:eastAsiaTheme="minorHAnsi"/>
              </w:rPr>
              <w:t>Nucleotides</w:t>
            </w:r>
            <w:proofErr w:type="spellEnd"/>
            <w:r w:rsidRPr="00E919A1">
              <w:rPr>
                <w:rFonts w:eastAsiaTheme="minorHAnsi"/>
              </w:rPr>
              <w:t xml:space="preserve"> in bold represent the zeocin insertion construct. Nucleotides that are not in bold represent the respective colicin activity gene sequence.</w:t>
            </w:r>
          </w:p>
        </w:tc>
      </w:tr>
    </w:tbl>
    <w:p w14:paraId="701126F3" w14:textId="4B875F2C" w:rsidR="00CD6478" w:rsidRPr="00DB10C4" w:rsidRDefault="00CD6478" w:rsidP="00515D69">
      <w:pPr>
        <w:spacing w:line="480" w:lineRule="auto"/>
      </w:pPr>
    </w:p>
    <w:sectPr w:rsidR="00CD6478" w:rsidRPr="00DB10C4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802A5"/>
    <w:multiLevelType w:val="hybridMultilevel"/>
    <w:tmpl w:val="29ACF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2C2F35"/>
    <w:multiLevelType w:val="hybridMultilevel"/>
    <w:tmpl w:val="95602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A5919"/>
    <w:multiLevelType w:val="hybridMultilevel"/>
    <w:tmpl w:val="99D2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FC"/>
    <w:rsid w:val="00024F5A"/>
    <w:rsid w:val="00157445"/>
    <w:rsid w:val="00205E74"/>
    <w:rsid w:val="00212D46"/>
    <w:rsid w:val="00291D88"/>
    <w:rsid w:val="002C1BFC"/>
    <w:rsid w:val="002E2D6D"/>
    <w:rsid w:val="00345DD5"/>
    <w:rsid w:val="003D504C"/>
    <w:rsid w:val="004C6B30"/>
    <w:rsid w:val="004F5C74"/>
    <w:rsid w:val="00515D69"/>
    <w:rsid w:val="00676651"/>
    <w:rsid w:val="00760C3D"/>
    <w:rsid w:val="00812146"/>
    <w:rsid w:val="008C00AA"/>
    <w:rsid w:val="008E2A09"/>
    <w:rsid w:val="009D5D6F"/>
    <w:rsid w:val="009D6862"/>
    <w:rsid w:val="00A24634"/>
    <w:rsid w:val="00A727B3"/>
    <w:rsid w:val="00AF43BE"/>
    <w:rsid w:val="00BF3233"/>
    <w:rsid w:val="00C91CBC"/>
    <w:rsid w:val="00CD6478"/>
    <w:rsid w:val="00D10D14"/>
    <w:rsid w:val="00D25352"/>
    <w:rsid w:val="00D65DB1"/>
    <w:rsid w:val="00DB10C4"/>
    <w:rsid w:val="00E24883"/>
    <w:rsid w:val="00E2617D"/>
    <w:rsid w:val="00E36DFC"/>
    <w:rsid w:val="00E46544"/>
    <w:rsid w:val="00E919A1"/>
    <w:rsid w:val="00EB1DE5"/>
    <w:rsid w:val="00F9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EE410"/>
  <w14:defaultImageDpi w14:val="32767"/>
  <w15:chartTrackingRefBased/>
  <w15:docId w15:val="{08547751-0C65-354E-8CF4-C4DDB35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6D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65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6766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50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imi Maeusli</cp:lastModifiedBy>
  <cp:revision>27</cp:revision>
  <dcterms:created xsi:type="dcterms:W3CDTF">2020-04-13T22:25:00Z</dcterms:created>
  <dcterms:modified xsi:type="dcterms:W3CDTF">2022-03-28T22:13:00Z</dcterms:modified>
</cp:coreProperties>
</file>